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0A33" w:rsidRPr="002A0A33" w:rsidRDefault="003668AE">
      <w:pPr>
        <w:rPr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Supplementary Table S7</w:t>
      </w:r>
      <w:bookmarkStart w:id="0" w:name="_GoBack"/>
      <w:bookmarkEnd w:id="0"/>
      <w:r w:rsidR="002A0A33" w:rsidRPr="00044291"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="002A0A33">
        <w:rPr>
          <w:rFonts w:ascii="Times New Roman" w:hAnsi="Times New Roman" w:cs="Times New Roman"/>
          <w:sz w:val="24"/>
          <w:szCs w:val="24"/>
        </w:rPr>
        <w:t>Mean copy number values and standard errors (</w:t>
      </w:r>
      <w:r w:rsidR="002A0A33" w:rsidRPr="00044291">
        <w:rPr>
          <w:rFonts w:ascii="Times New Roman" w:hAnsi="Times New Roman" w:cs="Times New Roman"/>
          <w:i/>
          <w:sz w:val="24"/>
          <w:szCs w:val="24"/>
        </w:rPr>
        <w:t>n</w:t>
      </w:r>
      <w:r w:rsidR="002A0A33">
        <w:rPr>
          <w:rFonts w:ascii="Times New Roman" w:hAnsi="Times New Roman" w:cs="Times New Roman"/>
          <w:sz w:val="24"/>
          <w:szCs w:val="24"/>
        </w:rPr>
        <w:t xml:space="preserve"> = 2) for </w:t>
      </w:r>
      <w:r w:rsidR="002A0A33" w:rsidRPr="00044291">
        <w:rPr>
          <w:rFonts w:ascii="Times New Roman" w:hAnsi="Times New Roman" w:cs="Times New Roman"/>
          <w:i/>
          <w:sz w:val="24"/>
          <w:szCs w:val="24"/>
        </w:rPr>
        <w:t>Hordeum vulgare</w:t>
      </w:r>
      <w:r w:rsidR="002A0A33">
        <w:rPr>
          <w:rFonts w:ascii="Times New Roman" w:hAnsi="Times New Roman" w:cs="Times New Roman"/>
          <w:sz w:val="24"/>
          <w:szCs w:val="24"/>
        </w:rPr>
        <w:t xml:space="preserve"> and</w:t>
      </w:r>
      <w:r w:rsidR="002A0A33" w:rsidRPr="00044291">
        <w:rPr>
          <w:rFonts w:ascii="Times New Roman" w:hAnsi="Times New Roman" w:cs="Times New Roman"/>
          <w:sz w:val="24"/>
          <w:szCs w:val="24"/>
        </w:rPr>
        <w:t xml:space="preserve"> </w:t>
      </w:r>
      <w:r w:rsidR="002A0A33" w:rsidRPr="00044291">
        <w:rPr>
          <w:rFonts w:ascii="Times New Roman" w:hAnsi="Times New Roman" w:cs="Times New Roman"/>
          <w:i/>
          <w:sz w:val="24"/>
          <w:szCs w:val="24"/>
        </w:rPr>
        <w:t>Ramularia collo-cygni</w:t>
      </w:r>
      <w:r w:rsidR="002A0A33">
        <w:rPr>
          <w:rFonts w:ascii="Times New Roman" w:hAnsi="Times New Roman" w:cs="Times New Roman"/>
          <w:sz w:val="24"/>
          <w:szCs w:val="24"/>
        </w:rPr>
        <w:t xml:space="preserve"> DNA in seed</w:t>
      </w:r>
      <w:r w:rsidR="002A0A33" w:rsidRPr="00044291">
        <w:rPr>
          <w:rFonts w:ascii="Times New Roman" w:hAnsi="Times New Roman" w:cs="Times New Roman"/>
          <w:sz w:val="24"/>
          <w:szCs w:val="24"/>
        </w:rPr>
        <w:t xml:space="preserve"> samples from Western Australia (WA) using </w:t>
      </w:r>
      <w:r w:rsidR="002A0A33" w:rsidRPr="00044291">
        <w:rPr>
          <w:rFonts w:ascii="Times New Roman" w:hAnsi="Times New Roman" w:cs="Times New Roman"/>
          <w:i/>
          <w:sz w:val="24"/>
          <w:szCs w:val="24"/>
        </w:rPr>
        <w:t>R. collo-cygni</w:t>
      </w:r>
      <w:r w:rsidR="002A0A33" w:rsidRPr="00044291">
        <w:rPr>
          <w:rFonts w:ascii="Times New Roman" w:hAnsi="Times New Roman" w:cs="Times New Roman"/>
          <w:sz w:val="24"/>
          <w:szCs w:val="24"/>
        </w:rPr>
        <w:t>-specific triplex droplet digital PCR.</w:t>
      </w:r>
      <w:r w:rsidR="002A0A3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862" w:type="dxa"/>
        <w:tblLook w:val="04A0" w:firstRow="1" w:lastRow="0" w:firstColumn="1" w:lastColumn="0" w:noHBand="0" w:noVBand="1"/>
      </w:tblPr>
      <w:tblGrid>
        <w:gridCol w:w="1140"/>
        <w:gridCol w:w="638"/>
        <w:gridCol w:w="622"/>
        <w:gridCol w:w="922"/>
        <w:gridCol w:w="2580"/>
        <w:gridCol w:w="2480"/>
        <w:gridCol w:w="2480"/>
      </w:tblGrid>
      <w:tr w:rsidR="002A0A33" w:rsidRPr="002A0A33" w:rsidTr="002A0A33">
        <w:trPr>
          <w:trHeight w:val="330"/>
        </w:trPr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Sample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State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Year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proofErr w:type="spellStart"/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Dilution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AU"/>
              </w:rPr>
              <w:t>a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n-AU"/>
              </w:rPr>
              <w:t>Hv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_116_</w:t>
            </w:r>
            <w:r w:rsidRPr="002A0A33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n-AU"/>
              </w:rPr>
              <w:t>tef1-α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  copies µL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n-AU"/>
              </w:rPr>
              <w:t>Rcc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_139_</w:t>
            </w:r>
            <w:r w:rsidRPr="002A0A33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n-AU"/>
              </w:rPr>
              <w:t>rpb2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 copies µL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n-AU"/>
              </w:rPr>
              <w:t>Rcc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_88_</w:t>
            </w:r>
            <w:r w:rsidRPr="002A0A33">
              <w:rPr>
                <w:rFonts w:ascii="Calibri" w:eastAsia="Times New Roman" w:hAnsi="Calibri" w:cs="Calibri"/>
                <w:i/>
                <w:iCs/>
                <w:color w:val="000000"/>
                <w:sz w:val="20"/>
                <w:lang w:eastAsia="en-AU"/>
              </w:rPr>
              <w:t>tef1-α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 copies µL</w:t>
            </w:r>
            <w:r w:rsidRPr="002A0A33">
              <w:rPr>
                <w:rFonts w:ascii="Calibri" w:eastAsia="Times New Roman" w:hAnsi="Calibri" w:cs="Calibri"/>
                <w:color w:val="000000"/>
                <w:sz w:val="20"/>
                <w:vertAlign w:val="superscript"/>
                <w:lang w:eastAsia="en-AU"/>
              </w:rPr>
              <w:t>-1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22-RSS 001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0000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9827.54 ± 921.1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38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00000 ± 5000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41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941.6 ± 222.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25 ± 0.104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05724.31 ± 494275.68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5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123.74 ± 105.7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15 ± 0.0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37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319.18 ± 392.5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8 ± 0.082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318.03 ± 49.49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582.79 ± 38.19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22-RSS 0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18.81 ± 132.18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773.92 ± 1149.1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9.6 ± 21.3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118.26 ± 247.16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521.21 ± 544.78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44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017.93 ± 458.3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633.32 ± 107.9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651.51 ± 221.2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4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49.74 ± 84.1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38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107.22 ± 128.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387.71 ± 617.1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985.46 ± 132.0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053.44 ± 1818.9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22-RSS 001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389.51 ± 127.2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856.56 ± 15.1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370.25 ± 72.18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69.9 ± 25.9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391.36 ± 50.1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20.33 ± 16.8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2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234.74 ± 64.1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2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3.45 ± 17.9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36.15 ± 67.6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 xml:space="preserve">22-RSS 010 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62.35 ± 61.73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6.02 ± 2.37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4.23 ± 20.9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49.76 ± 1.0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44.56 ± 10.25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64.3 ± 24.38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34.54 ± 4.3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69.27 ± 10.1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83.02 ± 19.1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86.9 ± 6.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1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37.75 ± 12.8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84.43 ± 35.5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-RSS 0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61.5 ± 4.47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627.1 ± 40.98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981.06 ± 94.6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819.99 ± 13.8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457.02 ± 90.9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lastRenderedPageBreak/>
              <w:t>73-RSS 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20.06 ± 61.4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034.26 ± 242.16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74.68 ± 2.96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39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03.86 ± 20.7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175.75 ± 23.66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808.6 ± 22.74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90.4 ± 9.05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206 ± 19.08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91.78 ± 555.47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.48 ± 2.5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46.56 ± 90.9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258.74 ± 106.6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612.19 ± 235.68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667.33 ± 20.3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67.68 ± 192.06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7 ± 0.06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636.5 ± 506.2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8 ± 0.07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791.24 ± 259.0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39 ± 0.08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464.74 ± 140.84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8 ± 0.07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38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299.87 ± 12.64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76.38 ± 87.87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033.23 ± 141.89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651.08 ± 104.36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224.1 ± 21.2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5 ± 0.04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42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333.68 ± 0.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608.07 ± 285.3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072.81 ± 106.50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8 ± 0.082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861.41 ± 104.64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308.44 ± 64.8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38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700.15 ± 15.36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840.46 ± 39.5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618.53 ± 36.34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1 ± 0.0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4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957.56 ± 12.1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584.45 ± 38.78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462.87 ± 24.98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927.97 ± 21.2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212.95 ± 11.3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45 ± 0.1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35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  <w:r w:rsidRPr="002A0A33">
              <w:rPr>
                <w:rFonts w:ascii="Calibri" w:eastAsia="Times New Roman" w:hAnsi="Calibri" w:cs="Calibri"/>
                <w:color w:val="202124"/>
                <w:sz w:val="20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994.82 ± 80.1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138.36 ± 114.7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368.13 ± 27.6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724.2 ± 58.2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941.96 ± 129.4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415.81 ± 126.7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414.14 ± 242.0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31 ± 0.0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15 ± 0.016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906 ± 1045.97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464.21 ± 298.5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14 ± 0.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356.18 ± 45.56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158.41 ± 99.5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906.26 ± 14.5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5 ± 0.0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908.91 ± 32.4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44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563.3 ± 9.8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132.36 ± 79.3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lastRenderedPageBreak/>
              <w:t>73-RSS 0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763.53 ± 57.3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.23 ± 1.8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25 ± 0.106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#DIV/0!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#DIV/0!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#DIV/0!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272.08 ± 164.30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9 ± 0.0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662.5 ± 569.99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.26 ± 1.1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15 ± 0.149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ND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17.02 ± 317.0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73 ± 0.7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630.09 ± 249.92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48.7 ± 50.3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32 ± 0.3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349.02 ± 93.99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822.9 ± 3.68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8 ± 0.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8 ± 0.08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600.39 ± 72.4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4 ± 0.04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801.22 ± 1801.2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7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202124"/>
                <w:sz w:val="20"/>
                <w:lang w:eastAsia="en-AU"/>
              </w:rPr>
              <w:t>—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540.67 ± 6.19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7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4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951.58 ± 52.4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459.59 ± 29.3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22.12 ± 5.9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18.57 ± 1.0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07.01 ± 35.0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78.47 ± 16.6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1.85 ± 2.32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6.59 ± 1.3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0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92.84 ± 12.27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21.97 ± 10.5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.39 ± 0.9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86.57 ± 8.87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630.13 ± 10.57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56.77 ± 73.3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08.26 ± 9.9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91.05 ± 5.5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29.64 ± 27.98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16.63 ± 13.61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1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30.1 ± 65.64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57.33 ± 29.0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74.6 ± 8.90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28.18 ± 10.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7.69 ± 5.8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87.8 ± 11.8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25.66 ± 13.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97.49 ± 3.19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04.33 ± 9.97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88.35 ± 18.9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5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2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98.72 ± 45.9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7 ± 0.071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05.99 ± 14.7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68.54 ± 12.9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04.76 ± 21.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32.17 ± 7.65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51.2 ± 11.9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99.93 ± 8.9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1.63 ± 101.6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50.33 ± 8.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lastRenderedPageBreak/>
              <w:t>73-RSS 03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56.81 ± 2.0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3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33.1 ± 17.7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79.9 ± 12.09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804.19 ± 16.5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17 ± 0.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9 ± 0.085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90.73 ± 15.3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30.04 ± 1.0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57.59 ± 35.60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22.3 ± 8.0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79.36 ± 6.32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831.37 ± 2.34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66.47 ± 11.8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4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15.19 ± 24.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73.02 ± 28.18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568.08 ± 24.1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485.54 ± 3.33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7.14 ± 6.3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75.43 ± 3.4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92.52 ± 11.1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60.76 ± 22.63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33.3 ± 3.8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13.81 ± 17.8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6 ± 0.06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5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.51 ± 21.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6.43 ± 14.0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53.41 ± 3.39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.95 ± 0.68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1 ± 0.09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3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25.65 ± 18.82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4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5.17 ± 15.7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7 ± 0.06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5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82.42 ± 6.89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.03 ± 0.03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74.1 ± 3.6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7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30.61 ± 24.16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677.94 ± 55.08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69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42.73 ± 24.56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70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36.68 ± 3.1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7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32.96 ± 15.24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7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335.22 ± 88.9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  <w:tr w:rsidR="002A0A33" w:rsidRPr="002A0A33" w:rsidTr="002A0A33">
        <w:trPr>
          <w:trHeight w:val="290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73-RSS 07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W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02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1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250.16 ± 22.73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0A33" w:rsidRPr="002A0A33" w:rsidRDefault="002A0A33" w:rsidP="002A0A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</w:pPr>
            <w:r w:rsidRPr="002A0A33">
              <w:rPr>
                <w:rFonts w:ascii="Calibri" w:eastAsia="Times New Roman" w:hAnsi="Calibri" w:cs="Calibri"/>
                <w:color w:val="000000"/>
                <w:sz w:val="20"/>
                <w:lang w:eastAsia="en-AU"/>
              </w:rPr>
              <w:t>0 ± 0</w:t>
            </w:r>
          </w:p>
        </w:tc>
      </w:tr>
    </w:tbl>
    <w:p w:rsidR="002A0A33" w:rsidRPr="002A0A33" w:rsidRDefault="002A0A33" w:rsidP="002A0A3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2A0A3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2A0A3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0A33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2A0A33">
        <w:rPr>
          <w:rFonts w:ascii="Times New Roman" w:hAnsi="Times New Roman" w:cs="Times New Roman"/>
          <w:sz w:val="24"/>
          <w:szCs w:val="24"/>
        </w:rPr>
        <w:t xml:space="preserve"> dash (</w:t>
      </w:r>
      <w:r w:rsidRPr="002A0A33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—) indicates no dilution was performed. A ‘10’ indicates a ten-fold dilution was performed.</w:t>
      </w:r>
    </w:p>
    <w:p w:rsidR="002A0A33" w:rsidRPr="002A0A33" w:rsidRDefault="002A0A33">
      <w:pPr>
        <w:rPr>
          <w:rFonts w:ascii="Times New Roman" w:hAnsi="Times New Roman" w:cs="Times New Roman"/>
          <w:sz w:val="24"/>
          <w:szCs w:val="24"/>
        </w:rPr>
      </w:pPr>
      <w:r w:rsidRPr="002A0A3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A0A33">
        <w:rPr>
          <w:rFonts w:ascii="Times New Roman" w:hAnsi="Times New Roman" w:cs="Times New Roman"/>
          <w:sz w:val="24"/>
          <w:szCs w:val="24"/>
        </w:rPr>
        <w:t xml:space="preserve"> ‘ND’ indicates no </w:t>
      </w:r>
      <w:r>
        <w:rPr>
          <w:rFonts w:ascii="Times New Roman" w:hAnsi="Times New Roman" w:cs="Times New Roman"/>
          <w:sz w:val="24"/>
          <w:szCs w:val="24"/>
        </w:rPr>
        <w:t>fluorescence was</w:t>
      </w:r>
      <w:r w:rsidRPr="002A0A33">
        <w:rPr>
          <w:rFonts w:ascii="Times New Roman" w:hAnsi="Times New Roman" w:cs="Times New Roman"/>
          <w:sz w:val="24"/>
          <w:szCs w:val="24"/>
        </w:rPr>
        <w:t xml:space="preserve"> detected.</w:t>
      </w:r>
    </w:p>
    <w:sectPr w:rsidR="002A0A33" w:rsidRPr="002A0A33" w:rsidSect="002A0A3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A33"/>
    <w:rsid w:val="002A0A33"/>
    <w:rsid w:val="003668AE"/>
    <w:rsid w:val="0081435B"/>
    <w:rsid w:val="00922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FD990"/>
  <w15:chartTrackingRefBased/>
  <w15:docId w15:val="{6E64C046-E01E-4FFA-B13F-C1F5FB1E7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A0A3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A0A33"/>
    <w:rPr>
      <w:color w:val="954F72"/>
      <w:u w:val="single"/>
    </w:rPr>
  </w:style>
  <w:style w:type="paragraph" w:customStyle="1" w:styleId="msonormal0">
    <w:name w:val="msonormal"/>
    <w:basedOn w:val="Normal"/>
    <w:rsid w:val="002A0A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font0">
    <w:name w:val="font0"/>
    <w:basedOn w:val="Normal"/>
    <w:rsid w:val="002A0A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font5">
    <w:name w:val="font5"/>
    <w:basedOn w:val="Normal"/>
    <w:rsid w:val="002A0A3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lang w:eastAsia="en-AU"/>
    </w:rPr>
  </w:style>
  <w:style w:type="paragraph" w:customStyle="1" w:styleId="font6">
    <w:name w:val="font6"/>
    <w:basedOn w:val="Normal"/>
    <w:rsid w:val="002A0A3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AU"/>
    </w:rPr>
  </w:style>
  <w:style w:type="paragraph" w:customStyle="1" w:styleId="xl63">
    <w:name w:val="xl63"/>
    <w:basedOn w:val="Normal"/>
    <w:rsid w:val="002A0A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2A0A3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2A0A3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2A0A3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02124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6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559</Words>
  <Characters>8887</Characters>
  <Application>Microsoft Office Word</Application>
  <DocSecurity>0</DocSecurity>
  <Lines>74</Lines>
  <Paragraphs>20</Paragraphs>
  <ScaleCrop>false</ScaleCrop>
  <Company>Curtin University</Company>
  <LinksUpToDate>false</LinksUpToDate>
  <CharactersWithSpaces>10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 Knight</dc:creator>
  <cp:keywords/>
  <dc:description/>
  <cp:lastModifiedBy>Noel Knight</cp:lastModifiedBy>
  <cp:revision>2</cp:revision>
  <dcterms:created xsi:type="dcterms:W3CDTF">2021-06-02T08:05:00Z</dcterms:created>
  <dcterms:modified xsi:type="dcterms:W3CDTF">2021-06-02T08:22:00Z</dcterms:modified>
</cp:coreProperties>
</file>